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 Correlation between CCTs expression and patients survival in pan-cancer analysi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Times New Roman" w:hAnsi="Times New Roman" w:cs="Times New Roman"/>
          <w:sz w:val="28"/>
          <w:szCs w:val="36"/>
          <w:lang w:val="en-US" w:eastAsia="zh-CN"/>
        </w:rPr>
      </w:pPr>
    </w:p>
    <w:tbl>
      <w:tblPr>
        <w:tblStyle w:val="2"/>
        <w:tblW w:w="835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80"/>
        <w:gridCol w:w="780"/>
        <w:gridCol w:w="795"/>
        <w:gridCol w:w="780"/>
        <w:gridCol w:w="780"/>
        <w:gridCol w:w="960"/>
        <w:gridCol w:w="990"/>
        <w:gridCol w:w="765"/>
        <w:gridCol w:w="8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P1</w:t>
            </w:r>
          </w:p>
        </w:tc>
        <w:tc>
          <w:tcPr>
            <w:tcW w:w="78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2</w:t>
            </w:r>
          </w:p>
        </w:tc>
        <w:tc>
          <w:tcPr>
            <w:tcW w:w="79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3</w:t>
            </w:r>
          </w:p>
        </w:tc>
        <w:tc>
          <w:tcPr>
            <w:tcW w:w="78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4</w:t>
            </w:r>
          </w:p>
        </w:tc>
        <w:tc>
          <w:tcPr>
            <w:tcW w:w="78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5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6A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6B</w:t>
            </w:r>
          </w:p>
        </w:tc>
        <w:tc>
          <w:tcPr>
            <w:tcW w:w="76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7</w:t>
            </w:r>
          </w:p>
        </w:tc>
        <w:tc>
          <w:tcPr>
            <w:tcW w:w="87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5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CA</w:t>
            </w:r>
          </w:p>
        </w:tc>
        <w:tc>
          <w:tcPr>
            <w:tcW w:w="78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9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6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9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7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CA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9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99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8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C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9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9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L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9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9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AD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9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99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CA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9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9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M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9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9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NSC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9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99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8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CH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9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9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RC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9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9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7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8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RP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9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99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7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HC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9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99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7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AD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9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99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SC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9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9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AD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9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9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PG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9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9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AD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9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9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D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9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9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D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9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9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CA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9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9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8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CEC</w:t>
            </w:r>
          </w:p>
        </w:tc>
        <w:tc>
          <w:tcPr>
            <w:tcW w:w="78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795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8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65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7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</w:tr>
    </w:tbl>
    <w:p/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Black asterisk mean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igh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CCT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xpression predicted poorer patients outcom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. Red asterisk mean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igh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CCT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xpression predicted longer survival tim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 *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&lt; 0.05, **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&lt; 0.01, ***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&lt; 0.001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yZDQ5MjY3OTQwYzkzNDFkNTdhMTdlYmZmN2Q0ZGMifQ=="/>
  </w:docVars>
  <w:rsids>
    <w:rsidRoot w:val="00000000"/>
    <w:rsid w:val="1D27244B"/>
    <w:rsid w:val="25CE2985"/>
    <w:rsid w:val="7FC3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30T03:11:00Z</dcterms:created>
  <dc:creator>drj</dc:creator>
  <cp:lastModifiedBy>杜瑞娟</cp:lastModifiedBy>
  <dcterms:modified xsi:type="dcterms:W3CDTF">2023-12-19T06:49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63DF364F20D4ACE96119199619020A5</vt:lpwstr>
  </property>
</Properties>
</file>